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13A51" w14:textId="6A926DAB" w:rsidR="00664D66" w:rsidRDefault="00664D66">
      <w:pPr>
        <w:rPr>
          <w:rFonts w:ascii="Times New Roman" w:hAnsi="Times New Roman" w:cs="Times New Roman"/>
          <w:b/>
          <w:bCs/>
        </w:rPr>
      </w:pPr>
      <w:bookmarkStart w:id="0" w:name="_Hlk144894433"/>
      <w:bookmarkEnd w:id="0"/>
      <w:r w:rsidRPr="00664D66">
        <w:rPr>
          <w:rFonts w:ascii="Times New Roman" w:hAnsi="Times New Roman" w:cs="Times New Roman"/>
          <w:b/>
          <w:bCs/>
        </w:rPr>
        <w:t>Supplementary Fig1</w:t>
      </w:r>
    </w:p>
    <w:p w14:paraId="02472635" w14:textId="77777777" w:rsidR="00664D66" w:rsidRDefault="00664D66">
      <w:pPr>
        <w:rPr>
          <w:rFonts w:ascii="Times New Roman" w:hAnsi="Times New Roman" w:cs="Times New Roman"/>
          <w:b/>
          <w:bCs/>
        </w:rPr>
      </w:pPr>
    </w:p>
    <w:p w14:paraId="2BDA2DE5" w14:textId="77777777" w:rsidR="00664D66" w:rsidRPr="00664D66" w:rsidRDefault="00664D66">
      <w:pPr>
        <w:rPr>
          <w:rFonts w:ascii="Times New Roman" w:hAnsi="Times New Roman" w:cs="Times New Roman"/>
          <w:b/>
          <w:bCs/>
        </w:rPr>
      </w:pPr>
    </w:p>
    <w:p w14:paraId="6B010DCD" w14:textId="05C4C468" w:rsidR="00664D66" w:rsidRDefault="00664D66">
      <w:r>
        <w:rPr>
          <w:noProof/>
        </w:rPr>
        <w:drawing>
          <wp:inline distT="0" distB="0" distL="0" distR="0" wp14:anchorId="68AF868C" wp14:editId="62A06684">
            <wp:extent cx="1965325" cy="2108835"/>
            <wp:effectExtent l="0" t="0" r="0" b="5715"/>
            <wp:docPr id="10105916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25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1860C" w14:textId="77777777" w:rsidR="00664D66" w:rsidRDefault="00664D66"/>
    <w:p w14:paraId="5C856A5E" w14:textId="5BB70659" w:rsidR="00664D66" w:rsidRDefault="00A40322">
      <w:r>
        <w:rPr>
          <w:rFonts w:ascii="Times New Roman" w:hAnsi="Times New Roman" w:cs="Times New Roman"/>
          <w:sz w:val="24"/>
          <w:szCs w:val="24"/>
          <w:lang w:val="en-MY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  <w:lang w:val="en-MY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etection of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knockdown efficiency of H1299 cells transfected with virus by </w:t>
      </w:r>
      <w:r>
        <w:rPr>
          <w:rFonts w:ascii="Times New Roman" w:hAnsi="Times New Roman" w:cs="Times New Roman"/>
          <w:sz w:val="24"/>
          <w:szCs w:val="24"/>
          <w:lang w:val="en-MY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PCR and </w:t>
      </w:r>
      <w:r>
        <w:rPr>
          <w:rFonts w:ascii="Times New Roman" w:hAnsi="Times New Roman" w:cs="Times New Roman"/>
          <w:sz w:val="24"/>
          <w:szCs w:val="24"/>
          <w:lang w:val="en-MY"/>
        </w:rPr>
        <w:t>Western blotting</w:t>
      </w:r>
      <w:r>
        <w:rPr>
          <w:rFonts w:ascii="Times New Roman" w:hAnsi="Times New Roman" w:cs="Times New Roman"/>
          <w:sz w:val="24"/>
          <w:szCs w:val="24"/>
        </w:rPr>
        <w:t>. After shRNA lentivirus infection, the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of MRPL35 in NCI-H1299 cells was inhibited (</w:t>
      </w:r>
      <w:r>
        <w:rPr>
          <w:rFonts w:ascii="Times New Roman" w:hAnsi="Times New Roman" w:cs="Times New Roman"/>
          <w:sz w:val="24"/>
          <w:szCs w:val="24"/>
          <w:lang w:val="en-MY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) </w:t>
      </w:r>
      <w:r>
        <w:rPr>
          <w:rFonts w:ascii="Times New Roman" w:hAnsi="Times New Roman" w:cs="Times New Roman"/>
          <w:sz w:val="24"/>
          <w:szCs w:val="24"/>
          <w:lang w:val="en-MY"/>
        </w:rPr>
        <w:t>at the mRNA lev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54C79B" w14:textId="77777777" w:rsidR="00664D66" w:rsidRDefault="00664D66"/>
    <w:p w14:paraId="524E013F" w14:textId="77777777" w:rsidR="00664D66" w:rsidRDefault="00664D66"/>
    <w:p w14:paraId="3783ED5F" w14:textId="77777777" w:rsidR="00664D66" w:rsidRDefault="00664D66"/>
    <w:p w14:paraId="46A9D98D" w14:textId="77777777" w:rsidR="00664D66" w:rsidRDefault="00664D66"/>
    <w:p w14:paraId="49A9E271" w14:textId="77777777" w:rsidR="00664D66" w:rsidRDefault="00664D66"/>
    <w:p w14:paraId="3FC7E3B1" w14:textId="77777777" w:rsidR="00664D66" w:rsidRDefault="00664D66"/>
    <w:p w14:paraId="53D7D55F" w14:textId="77777777" w:rsidR="00664D66" w:rsidRDefault="00664D66"/>
    <w:p w14:paraId="10EC895F" w14:textId="77777777" w:rsidR="00664D66" w:rsidRDefault="00664D66"/>
    <w:p w14:paraId="1540E05C" w14:textId="77777777" w:rsidR="00664D66" w:rsidRDefault="00664D66"/>
    <w:p w14:paraId="1B298B54" w14:textId="77777777" w:rsidR="00664D66" w:rsidRDefault="00664D66"/>
    <w:p w14:paraId="69897D87" w14:textId="77777777" w:rsidR="00664D66" w:rsidRDefault="00664D66"/>
    <w:p w14:paraId="0449AC08" w14:textId="77777777" w:rsidR="00664D66" w:rsidRDefault="00664D66"/>
    <w:p w14:paraId="1417A72D" w14:textId="77777777" w:rsidR="00664D66" w:rsidRDefault="00664D66"/>
    <w:p w14:paraId="66EFDA43" w14:textId="77777777" w:rsidR="00664D66" w:rsidRDefault="00664D66"/>
    <w:p w14:paraId="669D1C11" w14:textId="77777777" w:rsidR="00664D66" w:rsidRDefault="00664D66"/>
    <w:p w14:paraId="305F809F" w14:textId="77777777" w:rsidR="00664D66" w:rsidRDefault="00664D66"/>
    <w:p w14:paraId="62086800" w14:textId="77777777" w:rsidR="00664D66" w:rsidRDefault="00664D66">
      <w:pPr>
        <w:rPr>
          <w:noProof/>
        </w:rPr>
      </w:pPr>
    </w:p>
    <w:p w14:paraId="1E862EBA" w14:textId="77777777" w:rsidR="00664D66" w:rsidRDefault="00664D66">
      <w:pPr>
        <w:rPr>
          <w:noProof/>
        </w:rPr>
      </w:pPr>
    </w:p>
    <w:p w14:paraId="57F9A283" w14:textId="77777777" w:rsidR="00664D66" w:rsidRDefault="00664D66">
      <w:pPr>
        <w:rPr>
          <w:noProof/>
        </w:rPr>
      </w:pPr>
    </w:p>
    <w:p w14:paraId="08FC49A6" w14:textId="77777777" w:rsidR="00664D66" w:rsidRDefault="00664D66">
      <w:pPr>
        <w:rPr>
          <w:noProof/>
        </w:rPr>
      </w:pPr>
    </w:p>
    <w:p w14:paraId="5DB8A7EA" w14:textId="77777777" w:rsidR="00664D66" w:rsidRDefault="00664D66">
      <w:pPr>
        <w:rPr>
          <w:noProof/>
        </w:rPr>
      </w:pPr>
    </w:p>
    <w:p w14:paraId="1E5A6C2F" w14:textId="77777777" w:rsidR="00664D66" w:rsidRDefault="00664D66">
      <w:pPr>
        <w:rPr>
          <w:noProof/>
        </w:rPr>
      </w:pPr>
    </w:p>
    <w:p w14:paraId="05D506F7" w14:textId="2AD75EC3" w:rsidR="00782F26" w:rsidRDefault="00782F26"/>
    <w:p w14:paraId="066D6170" w14:textId="77777777" w:rsidR="00664D66" w:rsidRDefault="00664D66"/>
    <w:p w14:paraId="7FDD67AC" w14:textId="6C762905" w:rsidR="00664D66" w:rsidRDefault="00664D66">
      <w:pPr>
        <w:rPr>
          <w:noProof/>
        </w:rPr>
      </w:pPr>
    </w:p>
    <w:p w14:paraId="552FC5B0" w14:textId="5D054D8A" w:rsidR="00664D66" w:rsidRDefault="00664D66" w:rsidP="00664D66">
      <w:pPr>
        <w:rPr>
          <w:rFonts w:ascii="Times New Roman" w:hAnsi="Times New Roman" w:cs="Times New Roman"/>
          <w:b/>
          <w:bCs/>
        </w:rPr>
      </w:pPr>
      <w:r w:rsidRPr="00664D66">
        <w:rPr>
          <w:rFonts w:ascii="Times New Roman" w:hAnsi="Times New Roman" w:cs="Times New Roman"/>
          <w:b/>
          <w:bCs/>
        </w:rPr>
        <w:lastRenderedPageBreak/>
        <w:t>Supplementary Fig</w:t>
      </w:r>
      <w:r>
        <w:rPr>
          <w:rFonts w:ascii="Times New Roman" w:hAnsi="Times New Roman" w:cs="Times New Roman"/>
          <w:b/>
          <w:bCs/>
        </w:rPr>
        <w:t xml:space="preserve"> 2</w:t>
      </w:r>
    </w:p>
    <w:p w14:paraId="1D79654C" w14:textId="7C3DE9C4" w:rsidR="00664D66" w:rsidRDefault="00664D66">
      <w:r>
        <w:rPr>
          <w:noProof/>
        </w:rPr>
        <w:drawing>
          <wp:inline distT="0" distB="0" distL="0" distR="0" wp14:anchorId="68E56D73" wp14:editId="7E0D631E">
            <wp:extent cx="5274310" cy="5169535"/>
            <wp:effectExtent l="0" t="0" r="2540" b="0"/>
            <wp:docPr id="17840866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6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A8CF1" w14:textId="636AF867" w:rsidR="00A40322" w:rsidRDefault="00A40322" w:rsidP="00A40322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 xml:space="preserve">The protein levels of </w:t>
      </w:r>
      <w:r>
        <w:rPr>
          <w:rFonts w:ascii="Times New Roman" w:hAnsi="Times New Roman" w:cs="Times New Roman"/>
          <w:sz w:val="24"/>
          <w:szCs w:val="24"/>
        </w:rPr>
        <w:t xml:space="preserve">MRPL35, CHEK1, </w:t>
      </w:r>
      <w:r>
        <w:rPr>
          <w:rFonts w:ascii="Times New Roman" w:hAnsi="Times New Roman" w:cs="Times New Roman"/>
          <w:sz w:val="24"/>
          <w:szCs w:val="24"/>
        </w:rPr>
        <w:t>BIRC5, STMN1, MCM2 and CDK1</w:t>
      </w:r>
      <w:r>
        <w:rPr>
          <w:rFonts w:ascii="Times New Roman" w:hAnsi="Times New Roman" w:cs="Times New Roman"/>
          <w:sz w:val="24"/>
          <w:szCs w:val="24"/>
        </w:rPr>
        <w:t xml:space="preserve"> between NC and KD groups.</w:t>
      </w:r>
    </w:p>
    <w:p w14:paraId="73FAE297" w14:textId="77777777" w:rsidR="00A40322" w:rsidRDefault="00A40322">
      <w:pPr>
        <w:rPr>
          <w:rFonts w:hint="eastAsia"/>
        </w:rPr>
      </w:pPr>
    </w:p>
    <w:sectPr w:rsidR="00A40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FFB59" w14:textId="77777777" w:rsidR="00C67DF7" w:rsidRDefault="00C67DF7" w:rsidP="00A40322">
      <w:r>
        <w:separator/>
      </w:r>
    </w:p>
  </w:endnote>
  <w:endnote w:type="continuationSeparator" w:id="0">
    <w:p w14:paraId="4424D701" w14:textId="77777777" w:rsidR="00C67DF7" w:rsidRDefault="00C67DF7" w:rsidP="00A40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5B40" w14:textId="77777777" w:rsidR="00C67DF7" w:rsidRDefault="00C67DF7" w:rsidP="00A40322">
      <w:r>
        <w:separator/>
      </w:r>
    </w:p>
  </w:footnote>
  <w:footnote w:type="continuationSeparator" w:id="0">
    <w:p w14:paraId="5B843F5F" w14:textId="77777777" w:rsidR="00C67DF7" w:rsidRDefault="00C67DF7" w:rsidP="00A40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26"/>
    <w:rsid w:val="00664D66"/>
    <w:rsid w:val="00782F26"/>
    <w:rsid w:val="00A40322"/>
    <w:rsid w:val="00C6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1E454"/>
  <w15:chartTrackingRefBased/>
  <w15:docId w15:val="{E68C3ECF-95A7-44EE-A3A3-CBA4049E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3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3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成利</dc:creator>
  <cp:keywords/>
  <dc:description/>
  <cp:lastModifiedBy>窦成利</cp:lastModifiedBy>
  <cp:revision>3</cp:revision>
  <dcterms:created xsi:type="dcterms:W3CDTF">2023-09-06T04:05:00Z</dcterms:created>
  <dcterms:modified xsi:type="dcterms:W3CDTF">2023-09-06T04:31:00Z</dcterms:modified>
</cp:coreProperties>
</file>